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295D" w:rsidRPr="004061BE" w:rsidRDefault="00481E4B" w:rsidP="00C27506">
      <w:pPr>
        <w:rPr>
          <w:rFonts w:asciiTheme="majorBidi" w:hAnsiTheme="majorBidi" w:cstheme="majorBidi"/>
          <w:sz w:val="24"/>
          <w:szCs w:val="24"/>
          <w:shd w:val="clear" w:color="auto" w:fill="FFFFFF"/>
        </w:rPr>
      </w:pPr>
      <w:bookmarkStart w:id="0" w:name="_GoBack"/>
      <w:r w:rsidRPr="004061BE">
        <w:rPr>
          <w:rFonts w:asciiTheme="majorBidi" w:hAnsiTheme="majorBidi" w:cstheme="majorBidi"/>
          <w:sz w:val="24"/>
          <w:szCs w:val="24"/>
        </w:rPr>
        <w:t xml:space="preserve">MAPK: </w:t>
      </w:r>
      <w:r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Mitogen-activated protein kinase, EGF: Epidermal growth factor, EGFR: Epidermal growth factor receptor, </w:t>
      </w:r>
      <w:r w:rsidRPr="004061BE">
        <w:rPr>
          <w:rFonts w:asciiTheme="majorBidi" w:hAnsiTheme="majorBidi" w:cstheme="majorBidi"/>
          <w:sz w:val="24"/>
          <w:szCs w:val="24"/>
        </w:rPr>
        <w:t xml:space="preserve">HRG: </w:t>
      </w:r>
      <w:proofErr w:type="spellStart"/>
      <w:r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>Heregulin</w:t>
      </w:r>
      <w:proofErr w:type="spellEnd"/>
      <w:r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</w:t>
      </w:r>
      <w:r w:rsidRPr="004061BE">
        <w:rPr>
          <w:rFonts w:asciiTheme="majorBidi" w:hAnsiTheme="majorBidi" w:cstheme="majorBidi"/>
          <w:sz w:val="24"/>
          <w:szCs w:val="24"/>
        </w:rPr>
        <w:t xml:space="preserve">DVL: </w:t>
      </w:r>
      <w:proofErr w:type="spellStart"/>
      <w:r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>Dishevelled</w:t>
      </w:r>
      <w:proofErr w:type="spellEnd"/>
      <w:r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</w:t>
      </w:r>
      <w:r w:rsidRPr="004061BE">
        <w:rPr>
          <w:rFonts w:asciiTheme="majorBidi" w:hAnsiTheme="majorBidi" w:cstheme="majorBidi"/>
          <w:sz w:val="24"/>
          <w:szCs w:val="24"/>
        </w:rPr>
        <w:t xml:space="preserve">IGF: </w:t>
      </w:r>
      <w:r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Insulin-like growth factor, </w:t>
      </w:r>
      <w:r w:rsidRPr="004061BE">
        <w:rPr>
          <w:rFonts w:asciiTheme="majorBidi" w:hAnsiTheme="majorBidi" w:cstheme="majorBidi"/>
          <w:sz w:val="24"/>
          <w:szCs w:val="24"/>
        </w:rPr>
        <w:t xml:space="preserve">IGFIR: </w:t>
      </w:r>
      <w:r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Insulin-like growth factor 1 receptor, </w:t>
      </w:r>
      <w:r w:rsidRPr="004061BE">
        <w:rPr>
          <w:rFonts w:asciiTheme="majorBidi" w:hAnsiTheme="majorBidi" w:cstheme="majorBidi"/>
          <w:sz w:val="24"/>
          <w:szCs w:val="24"/>
        </w:rPr>
        <w:t xml:space="preserve">GSKβ: </w:t>
      </w:r>
      <w:r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Glycogen synthase kinase β, </w:t>
      </w:r>
      <w:r w:rsidRPr="004061BE">
        <w:rPr>
          <w:rFonts w:asciiTheme="majorBidi" w:hAnsiTheme="majorBidi" w:cstheme="majorBidi"/>
          <w:sz w:val="24"/>
          <w:szCs w:val="24"/>
        </w:rPr>
        <w:t xml:space="preserve">HER2: </w:t>
      </w:r>
      <w:r w:rsidR="00375310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human epidermal growth factor receptor 2, HER3: human epidermal growth factor receptor 3, </w:t>
      </w:r>
      <w:r w:rsidR="00375310" w:rsidRPr="004061BE">
        <w:rPr>
          <w:rFonts w:asciiTheme="majorBidi" w:hAnsiTheme="majorBidi" w:cstheme="majorBidi"/>
          <w:sz w:val="24"/>
          <w:szCs w:val="24"/>
        </w:rPr>
        <w:t xml:space="preserve">JAK: </w:t>
      </w:r>
      <w:r w:rsidR="00375310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Janus Kinase, </w:t>
      </w:r>
      <w:r w:rsidR="00375310" w:rsidRPr="004061BE">
        <w:rPr>
          <w:rFonts w:asciiTheme="majorBidi" w:hAnsiTheme="majorBidi" w:cstheme="majorBidi"/>
          <w:sz w:val="24"/>
          <w:szCs w:val="24"/>
        </w:rPr>
        <w:t xml:space="preserve">STAT: </w:t>
      </w:r>
      <w:r w:rsidR="00375310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Signal Transducer and Activator of Transcription, </w:t>
      </w:r>
      <w:r w:rsidR="00521DCA" w:rsidRPr="004061BE">
        <w:rPr>
          <w:rFonts w:asciiTheme="majorBidi" w:hAnsiTheme="majorBidi" w:cstheme="majorBidi"/>
          <w:sz w:val="24"/>
          <w:szCs w:val="24"/>
        </w:rPr>
        <w:t>JNK:</w:t>
      </w:r>
      <w:r w:rsidR="00521DCA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c-Jun N-terminal Kinases, </w:t>
      </w:r>
      <w:r w:rsidR="00521DCA" w:rsidRPr="004061BE">
        <w:rPr>
          <w:rFonts w:asciiTheme="majorBidi" w:hAnsiTheme="majorBidi" w:cstheme="majorBidi"/>
          <w:sz w:val="24"/>
          <w:szCs w:val="24"/>
        </w:rPr>
        <w:t xml:space="preserve">XIAP: </w:t>
      </w:r>
      <w:r w:rsidR="00521DCA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X-linked inhibitor of apoptosis protein, </w:t>
      </w:r>
      <w:r w:rsidR="00521DCA" w:rsidRPr="004061BE">
        <w:rPr>
          <w:rFonts w:asciiTheme="majorBidi" w:hAnsiTheme="majorBidi" w:cstheme="majorBidi"/>
          <w:sz w:val="24"/>
          <w:szCs w:val="24"/>
        </w:rPr>
        <w:t xml:space="preserve">PKC: </w:t>
      </w:r>
      <w:r w:rsidR="00521DCA" w:rsidRPr="004061BE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Protein kinase C,</w:t>
      </w:r>
      <w:r w:rsidR="00262D09" w:rsidRPr="004061BE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 xml:space="preserve"> </w:t>
      </w:r>
      <w:r w:rsidR="00262D09" w:rsidRPr="004061BE">
        <w:rPr>
          <w:rFonts w:asciiTheme="majorBidi" w:hAnsiTheme="majorBidi" w:cstheme="majorBidi"/>
          <w:sz w:val="24"/>
          <w:szCs w:val="24"/>
        </w:rPr>
        <w:t xml:space="preserve">PI3K: </w:t>
      </w:r>
      <w:r w:rsidR="00262D09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Phosphoinositide 3-Kinases, </w:t>
      </w:r>
      <w:r w:rsidR="00262D09" w:rsidRPr="004061BE">
        <w:rPr>
          <w:rFonts w:asciiTheme="majorBidi" w:hAnsiTheme="majorBidi" w:cstheme="majorBidi"/>
          <w:sz w:val="24"/>
          <w:szCs w:val="24"/>
        </w:rPr>
        <w:t xml:space="preserve">AKT: </w:t>
      </w:r>
      <w:r w:rsidR="00262D09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Protein kinase B known as AKT, </w:t>
      </w:r>
      <w:proofErr w:type="spellStart"/>
      <w:r w:rsidR="00262D09" w:rsidRPr="004061BE">
        <w:rPr>
          <w:rFonts w:asciiTheme="majorBidi" w:hAnsiTheme="majorBidi" w:cstheme="majorBidi"/>
          <w:sz w:val="24"/>
          <w:szCs w:val="24"/>
        </w:rPr>
        <w:t>mTOR</w:t>
      </w:r>
      <w:proofErr w:type="spellEnd"/>
      <w:r w:rsidR="00262D09" w:rsidRPr="004061BE">
        <w:rPr>
          <w:rFonts w:asciiTheme="majorBidi" w:hAnsiTheme="majorBidi" w:cstheme="majorBidi"/>
          <w:sz w:val="24"/>
          <w:szCs w:val="24"/>
        </w:rPr>
        <w:t xml:space="preserve">: </w:t>
      </w:r>
      <w:r w:rsidR="00262D09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mammalian target of rapamycin or mechanistic target of rapamycin, </w:t>
      </w:r>
      <w:r w:rsidR="00262D09" w:rsidRPr="004061BE">
        <w:rPr>
          <w:rFonts w:asciiTheme="majorBidi" w:hAnsiTheme="majorBidi" w:cstheme="majorBidi"/>
          <w:sz w:val="24"/>
          <w:szCs w:val="24"/>
        </w:rPr>
        <w:t xml:space="preserve">mTORC1: </w:t>
      </w:r>
      <w:proofErr w:type="spellStart"/>
      <w:r w:rsidR="00262D09" w:rsidRPr="004061BE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mTOR</w:t>
      </w:r>
      <w:proofErr w:type="spellEnd"/>
      <w:r w:rsidR="00262D09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 complex 1, </w:t>
      </w:r>
      <w:r w:rsidR="00262D09" w:rsidRPr="004061BE">
        <w:rPr>
          <w:rFonts w:asciiTheme="majorBidi" w:hAnsiTheme="majorBidi" w:cstheme="majorBidi"/>
          <w:sz w:val="24"/>
          <w:szCs w:val="24"/>
        </w:rPr>
        <w:t xml:space="preserve">mTORC2: </w:t>
      </w:r>
      <w:proofErr w:type="spellStart"/>
      <w:r w:rsidR="00262D09" w:rsidRPr="004061BE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mTOR</w:t>
      </w:r>
      <w:proofErr w:type="spellEnd"/>
      <w:r w:rsidR="00262D09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 complex 2, </w:t>
      </w:r>
      <w:r w:rsidR="00262D09" w:rsidRPr="004061BE">
        <w:rPr>
          <w:rFonts w:asciiTheme="majorBidi" w:hAnsiTheme="majorBidi" w:cstheme="majorBidi"/>
          <w:sz w:val="24"/>
          <w:szCs w:val="24"/>
        </w:rPr>
        <w:t>PARP</w:t>
      </w:r>
      <w:r w:rsidR="00B97CDC" w:rsidRPr="004061BE">
        <w:rPr>
          <w:rFonts w:asciiTheme="majorBidi" w:hAnsiTheme="majorBidi" w:cstheme="majorBidi"/>
          <w:sz w:val="24"/>
          <w:szCs w:val="24"/>
        </w:rPr>
        <w:t xml:space="preserve">: </w:t>
      </w:r>
      <w:r w:rsidR="00B97CDC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>Poly (ADP-ribose) polymerase, CDK: Cyclin-dependent kinases, CDC: cell division cycle protein </w:t>
      </w:r>
      <w:r w:rsidR="00532436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ER: Estrogen receptor, ERK: </w:t>
      </w:r>
      <w:r w:rsidR="00C07E76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Extracellular signal-regulated kinase, </w:t>
      </w:r>
      <w:r w:rsidR="00D10D1F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PTEN: Phosphatase and </w:t>
      </w:r>
      <w:proofErr w:type="spellStart"/>
      <w:r w:rsidR="00D10D1F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>tensin</w:t>
      </w:r>
      <w:proofErr w:type="spellEnd"/>
      <w:r w:rsidR="00D10D1F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homolog, </w:t>
      </w:r>
      <w:proofErr w:type="spellStart"/>
      <w:r w:rsidR="00D10D1F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>Rb</w:t>
      </w:r>
      <w:proofErr w:type="spellEnd"/>
      <w:r w:rsidR="00D10D1F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: Retinoblastoma, </w:t>
      </w:r>
      <w:r w:rsidR="00532436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="00D70A99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BAX: Bcl-2-associated X protein, BAK: </w:t>
      </w:r>
      <w:r w:rsidR="00262D09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="00D70A99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>Bcl-2 homologous antagonist/killer, BIM: Bcl-2 Interacting Mediator of </w:t>
      </w:r>
      <w:r w:rsidR="00D70A99" w:rsidRPr="004061BE">
        <w:rPr>
          <w:rFonts w:asciiTheme="majorBidi" w:hAnsiTheme="majorBidi" w:cstheme="majorBidi"/>
          <w:sz w:val="24"/>
          <w:szCs w:val="24"/>
        </w:rPr>
        <w:t>cell</w:t>
      </w:r>
      <w:r w:rsidR="00D70A99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 death, BID: BH3 interacting domain death agonist, BCL2: B-cell lymphoma 2, NADPH: Nicotinamide adenine dinucleotide phosphate, AMPK: 5' AMP-activated protein kinase, ATP: Adenosine triphosphate, </w:t>
      </w:r>
      <w:proofErr w:type="spellStart"/>
      <w:r w:rsidR="00D70A99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>NFκB</w:t>
      </w:r>
      <w:proofErr w:type="spellEnd"/>
      <w:r w:rsidR="00D70A99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: Nuclear Factor Kappa B, </w:t>
      </w:r>
      <w:r w:rsidR="00DE7A52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SCID: Severe combined immunodeficiency, PDFGR: </w:t>
      </w:r>
      <w:r w:rsidR="00DE7A52" w:rsidRPr="004061BE">
        <w:rPr>
          <w:rFonts w:asciiTheme="majorBidi" w:hAnsiTheme="majorBidi" w:cstheme="majorBidi"/>
          <w:sz w:val="24"/>
          <w:szCs w:val="24"/>
        </w:rPr>
        <w:t xml:space="preserve">Platelet-Derived Growth Factors Receptor, </w:t>
      </w:r>
      <w:r w:rsidR="0015522D" w:rsidRPr="004061BE">
        <w:rPr>
          <w:rFonts w:asciiTheme="majorBidi" w:hAnsiTheme="majorBidi" w:cstheme="majorBidi"/>
          <w:sz w:val="24"/>
          <w:szCs w:val="24"/>
        </w:rPr>
        <w:t xml:space="preserve">GLUT: </w:t>
      </w:r>
      <w:r w:rsidR="0015522D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>Glucose transporter, MMP: Matrix metalloproteinase,</w:t>
      </w:r>
      <w:r w:rsidR="005E6FF6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="005E6FF6" w:rsidRPr="004061BE">
        <w:rPr>
          <w:rFonts w:asciiTheme="majorBidi" w:hAnsiTheme="majorBidi" w:cstheme="majorBidi"/>
          <w:sz w:val="24"/>
          <w:szCs w:val="24"/>
        </w:rPr>
        <w:t xml:space="preserve">IRS: </w:t>
      </w:r>
      <w:r w:rsidR="005E6FF6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Insulin receptor substrate, </w:t>
      </w:r>
      <w:r w:rsidR="005E6FF6" w:rsidRPr="004061BE">
        <w:rPr>
          <w:rFonts w:asciiTheme="majorBidi" w:hAnsiTheme="majorBidi" w:cstheme="majorBidi"/>
          <w:sz w:val="24"/>
          <w:szCs w:val="24"/>
        </w:rPr>
        <w:t xml:space="preserve">VEGFR: </w:t>
      </w:r>
      <w:r w:rsidR="005E6FF6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Vascular endothelial growth factor receptor, </w:t>
      </w:r>
      <w:r w:rsidR="00FF0211" w:rsidRPr="004061BE">
        <w:rPr>
          <w:rFonts w:asciiTheme="majorBidi" w:hAnsiTheme="majorBidi" w:cstheme="majorBidi"/>
          <w:sz w:val="24"/>
          <w:szCs w:val="24"/>
        </w:rPr>
        <w:t xml:space="preserve">S6K: </w:t>
      </w:r>
      <w:r w:rsidR="00FF0211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S6 Kinase, </w:t>
      </w:r>
      <w:r w:rsidR="00FF0211" w:rsidRPr="004061BE">
        <w:rPr>
          <w:rFonts w:asciiTheme="majorBidi" w:hAnsiTheme="majorBidi" w:cstheme="majorBidi"/>
          <w:sz w:val="24"/>
          <w:szCs w:val="24"/>
        </w:rPr>
        <w:t xml:space="preserve">VEGF: </w:t>
      </w:r>
      <w:r w:rsidR="00FF0211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>Vascular endothelial growth factor</w:t>
      </w:r>
      <w:r w:rsidR="00043F44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</w:t>
      </w:r>
      <w:r w:rsidR="00043F44" w:rsidRPr="004061BE">
        <w:rPr>
          <w:rFonts w:asciiTheme="majorBidi" w:hAnsiTheme="majorBidi" w:cstheme="majorBidi"/>
          <w:sz w:val="24"/>
          <w:szCs w:val="24"/>
        </w:rPr>
        <w:t xml:space="preserve">TSC: </w:t>
      </w:r>
      <w:r w:rsidR="00043F44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uberous sclerosis complex, </w:t>
      </w:r>
      <w:r w:rsidR="00043F44" w:rsidRPr="004061BE">
        <w:rPr>
          <w:rFonts w:asciiTheme="majorBidi" w:hAnsiTheme="majorBidi" w:cstheme="majorBidi"/>
          <w:sz w:val="24"/>
          <w:szCs w:val="24"/>
        </w:rPr>
        <w:t xml:space="preserve">DR: </w:t>
      </w:r>
      <w:r w:rsidR="00043F44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Death receptor, </w:t>
      </w:r>
      <w:r w:rsidR="00043F44" w:rsidRPr="004061BE">
        <w:rPr>
          <w:rFonts w:asciiTheme="majorBidi" w:hAnsiTheme="majorBidi" w:cstheme="majorBidi"/>
          <w:sz w:val="24"/>
          <w:szCs w:val="24"/>
        </w:rPr>
        <w:t xml:space="preserve">TNBC: </w:t>
      </w:r>
      <w:r w:rsidR="00043F44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riple negative breast cancer, MEK: mitogen-activated protein kinase, </w:t>
      </w:r>
      <w:r w:rsidR="00043F44" w:rsidRPr="004061BE">
        <w:rPr>
          <w:rFonts w:asciiTheme="majorBidi" w:hAnsiTheme="majorBidi" w:cstheme="majorBidi"/>
          <w:sz w:val="24"/>
          <w:szCs w:val="24"/>
        </w:rPr>
        <w:t xml:space="preserve">ROS: </w:t>
      </w:r>
      <w:r w:rsidR="00043F44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Reactive oxygen species, </w:t>
      </w:r>
      <w:r w:rsidR="001B792C" w:rsidRPr="004061BE">
        <w:rPr>
          <w:rFonts w:asciiTheme="majorBidi" w:hAnsiTheme="majorBidi" w:cstheme="majorBidi"/>
          <w:sz w:val="24"/>
          <w:szCs w:val="24"/>
        </w:rPr>
        <w:t xml:space="preserve">HIF: </w:t>
      </w:r>
      <w:r w:rsidR="001B792C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>Hypoxia Inducible Factor, IKB: NF-kappa-B inhibitor. </w:t>
      </w:r>
      <w:r w:rsidR="00A42537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RTK: Receptor tyrosine kinase, 4EBP: factor 4E (eIF4E)-binding protein, </w:t>
      </w:r>
      <w:r w:rsidR="00CA5E6C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RAF: rapidly accelerated </w:t>
      </w:r>
      <w:proofErr w:type="spellStart"/>
      <w:r w:rsidR="00CA5E6C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>fibrosarcoma</w:t>
      </w:r>
      <w:proofErr w:type="spellEnd"/>
      <w:r w:rsidR="00CA5E6C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RAS: Rat sarcoma virus, FDA: </w:t>
      </w:r>
      <w:r w:rsidR="00CA5E6C" w:rsidRPr="004061BE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 xml:space="preserve">The United States Food and Drug Administration, </w:t>
      </w:r>
      <w:r w:rsidR="00FA2AD8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ELK1: </w:t>
      </w:r>
      <w:r w:rsidR="00FA2AD8" w:rsidRPr="004061BE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 xml:space="preserve">ETS Like-1 protein, </w:t>
      </w:r>
      <w:r w:rsidR="00E23CFA" w:rsidRPr="004061BE">
        <w:rPr>
          <w:rFonts w:asciiTheme="majorBidi" w:hAnsiTheme="majorBidi" w:cstheme="majorBidi"/>
          <w:sz w:val="24"/>
          <w:szCs w:val="24"/>
        </w:rPr>
        <w:t xml:space="preserve">FZD: </w:t>
      </w:r>
      <w:r w:rsidR="00E23CFA" w:rsidRPr="004061BE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Frizzled</w:t>
      </w:r>
      <w:r w:rsidR="009776E0" w:rsidRPr="004061BE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,</w:t>
      </w:r>
      <w:r w:rsidR="00521DCA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> </w:t>
      </w:r>
      <w:r w:rsidR="009776E0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P1: Activator protein 1, </w:t>
      </w:r>
      <w:r w:rsidR="003D5977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ZEB: </w:t>
      </w:r>
      <w:r w:rsidR="003D5977" w:rsidRPr="004061BE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 xml:space="preserve">Zinc finger E-box-binding </w:t>
      </w:r>
      <w:proofErr w:type="spellStart"/>
      <w:r w:rsidR="003D5977" w:rsidRPr="004061BE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homeobox</w:t>
      </w:r>
      <w:proofErr w:type="spellEnd"/>
      <w:r w:rsidR="003D5977" w:rsidRPr="004061BE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 xml:space="preserve">, </w:t>
      </w:r>
      <w:r w:rsidR="006E3F42" w:rsidRPr="004061BE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 xml:space="preserve">SAMC/DIABLO: </w:t>
      </w:r>
      <w:r w:rsidR="006E3F42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Second mitochondria-derived activator of caspase/direct inhibitor of apoptosis-binding protein with low </w:t>
      </w:r>
      <w:proofErr w:type="spellStart"/>
      <w:r w:rsidR="006E3F42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>pI</w:t>
      </w:r>
      <w:proofErr w:type="spellEnd"/>
      <w:r w:rsidR="006E3F42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> (</w:t>
      </w:r>
      <w:proofErr w:type="spellStart"/>
      <w:r w:rsidR="006E3F42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>Smac</w:t>
      </w:r>
      <w:proofErr w:type="spellEnd"/>
      <w:r w:rsidR="006E3F42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/DIABLO), APAF: Apoptotic protease activating factor, TNF: </w:t>
      </w:r>
      <w:r w:rsidR="006E3F42" w:rsidRPr="004061BE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 xml:space="preserve">Tumor necrosis factor, TRAIL: </w:t>
      </w:r>
      <w:r w:rsidR="00FC32EA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NF-related apoptosis inducing ligand, </w:t>
      </w:r>
      <w:r w:rsidR="00153D2A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FADD: </w:t>
      </w:r>
      <w:proofErr w:type="spellStart"/>
      <w:r w:rsidR="00153D2A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>Fas</w:t>
      </w:r>
      <w:proofErr w:type="spellEnd"/>
      <w:r w:rsidR="00153D2A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-associated death domain, TRADD: Tumor necrosis factor receptor type 1-associated DEATH domain, DISC: death-inducing signaling complex, </w:t>
      </w:r>
      <w:r w:rsidR="00694B4C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MDMD2: murine double minute 2, MCL: Myeloid cell leukemia, IAP: Inhibitor of apoptosis, </w:t>
      </w:r>
      <w:r w:rsidR="00FB7447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PUMA: p53 upregulated modulator of apoptosis, </w:t>
      </w:r>
      <w:r w:rsidR="00E1169E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LKB: Liver Kinase B, PDK: </w:t>
      </w:r>
      <w:r w:rsidR="00E1169E" w:rsidRPr="004061BE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 xml:space="preserve">phosphoinositide-dependent protein kinase, IF4B: </w:t>
      </w:r>
      <w:r w:rsidR="00A61D5F" w:rsidRPr="004061BE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initiation factor 4B</w:t>
      </w:r>
      <w:r w:rsidR="00A61D5F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HSP: Heat shock protein, </w:t>
      </w:r>
      <w:r w:rsidR="00A9763C" w:rsidRPr="004061BE">
        <w:rPr>
          <w:rFonts w:asciiTheme="majorBidi" w:hAnsiTheme="majorBidi" w:cstheme="majorBidi"/>
          <w:sz w:val="24"/>
          <w:szCs w:val="24"/>
          <w:shd w:val="clear" w:color="auto" w:fill="FFFFFF"/>
          <w:lang w:bidi="fa-IR"/>
        </w:rPr>
        <w:t xml:space="preserve">IKK: </w:t>
      </w:r>
      <w:r w:rsidR="00A9763C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>inhibitor of nuclear factor-</w:t>
      </w:r>
      <w:proofErr w:type="spellStart"/>
      <w:r w:rsidR="00A9763C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>κB</w:t>
      </w:r>
      <w:proofErr w:type="spellEnd"/>
      <w:r w:rsidR="00A9763C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(</w:t>
      </w:r>
      <w:proofErr w:type="spellStart"/>
      <w:r w:rsidR="00A9763C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>IκB</w:t>
      </w:r>
      <w:proofErr w:type="spellEnd"/>
      <w:r w:rsidR="00A9763C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) kinase, FAK: </w:t>
      </w:r>
      <w:r w:rsidR="00A9763C" w:rsidRPr="004061BE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 xml:space="preserve">Focal adhesion kinase, ECM: </w:t>
      </w:r>
      <w:r w:rsidR="00A9763C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>extracellular matrix</w:t>
      </w:r>
      <w:r w:rsidR="005E42A0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</w:t>
      </w:r>
      <w:proofErr w:type="spellStart"/>
      <w:r w:rsidR="005E42A0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>Atg</w:t>
      </w:r>
      <w:proofErr w:type="spellEnd"/>
      <w:r w:rsidR="005E42A0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>: Autophagy-related</w:t>
      </w:r>
      <w:r w:rsidR="003822A8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ULK: Unc-51 like autophagy activating kinase, TGF: </w:t>
      </w:r>
      <w:r w:rsidR="00CC4D53" w:rsidRPr="004061BE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 xml:space="preserve">Transforming growth factor, WNT: </w:t>
      </w:r>
      <w:r w:rsidR="00CC4D53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Wingless-related integration site, CSF: </w:t>
      </w:r>
      <w:r w:rsidR="00CC4D53" w:rsidRPr="004061BE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 xml:space="preserve">colony stimulating factor, LC: </w:t>
      </w:r>
      <w:r w:rsidR="00CC4D53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>Microtubule-associ</w:t>
      </w:r>
      <w:r w:rsidR="00C27506" w:rsidRPr="004061BE">
        <w:rPr>
          <w:rFonts w:asciiTheme="majorBidi" w:hAnsiTheme="majorBidi" w:cstheme="majorBidi"/>
          <w:sz w:val="24"/>
          <w:szCs w:val="24"/>
          <w:shd w:val="clear" w:color="auto" w:fill="FFFFFF"/>
        </w:rPr>
        <w:t>ated protein 1A/1B-light chain,</w:t>
      </w:r>
    </w:p>
    <w:bookmarkEnd w:id="0"/>
    <w:p w:rsidR="0075705C" w:rsidRPr="004061BE" w:rsidRDefault="0075705C">
      <w:pPr>
        <w:rPr>
          <w:rFonts w:asciiTheme="majorBidi" w:hAnsiTheme="majorBidi" w:cstheme="majorBidi"/>
          <w:sz w:val="24"/>
          <w:szCs w:val="24"/>
        </w:rPr>
      </w:pPr>
    </w:p>
    <w:sectPr w:rsidR="0075705C" w:rsidRPr="004061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941A6"/>
    <w:multiLevelType w:val="hybridMultilevel"/>
    <w:tmpl w:val="5816DB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6E0"/>
    <w:rsid w:val="00043F44"/>
    <w:rsid w:val="0012719A"/>
    <w:rsid w:val="00131E09"/>
    <w:rsid w:val="00153D2A"/>
    <w:rsid w:val="0015522D"/>
    <w:rsid w:val="001B792C"/>
    <w:rsid w:val="00262D09"/>
    <w:rsid w:val="00375310"/>
    <w:rsid w:val="003822A8"/>
    <w:rsid w:val="003D5977"/>
    <w:rsid w:val="003F6BC7"/>
    <w:rsid w:val="004061BE"/>
    <w:rsid w:val="0045577C"/>
    <w:rsid w:val="00472280"/>
    <w:rsid w:val="00481E4B"/>
    <w:rsid w:val="004C48F8"/>
    <w:rsid w:val="00507CF6"/>
    <w:rsid w:val="00521DCA"/>
    <w:rsid w:val="00532436"/>
    <w:rsid w:val="005E42A0"/>
    <w:rsid w:val="005E6FF6"/>
    <w:rsid w:val="00694B4C"/>
    <w:rsid w:val="006D4798"/>
    <w:rsid w:val="006E3F42"/>
    <w:rsid w:val="0075705C"/>
    <w:rsid w:val="009776E0"/>
    <w:rsid w:val="00A048EC"/>
    <w:rsid w:val="00A42537"/>
    <w:rsid w:val="00A61D5F"/>
    <w:rsid w:val="00A9763C"/>
    <w:rsid w:val="00B51B4A"/>
    <w:rsid w:val="00B612BE"/>
    <w:rsid w:val="00B97CDC"/>
    <w:rsid w:val="00BA295D"/>
    <w:rsid w:val="00BE06E0"/>
    <w:rsid w:val="00BF07A9"/>
    <w:rsid w:val="00C07E76"/>
    <w:rsid w:val="00C27506"/>
    <w:rsid w:val="00C549FB"/>
    <w:rsid w:val="00CA5E6C"/>
    <w:rsid w:val="00CC4D53"/>
    <w:rsid w:val="00CD4B0F"/>
    <w:rsid w:val="00D10D1F"/>
    <w:rsid w:val="00D627C0"/>
    <w:rsid w:val="00D70A99"/>
    <w:rsid w:val="00D93B94"/>
    <w:rsid w:val="00DE2655"/>
    <w:rsid w:val="00DE7A52"/>
    <w:rsid w:val="00E1169E"/>
    <w:rsid w:val="00E23CFA"/>
    <w:rsid w:val="00E3363F"/>
    <w:rsid w:val="00E567BB"/>
    <w:rsid w:val="00F12D0D"/>
    <w:rsid w:val="00FA2AD8"/>
    <w:rsid w:val="00FB7447"/>
    <w:rsid w:val="00FC32EA"/>
    <w:rsid w:val="00FF0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CF79A3A-940D-4848-B705-C7BE10DD4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47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D4798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47228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F07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459</Words>
  <Characters>262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</dc:creator>
  <cp:keywords/>
  <dc:description/>
  <cp:lastModifiedBy>Ays</cp:lastModifiedBy>
  <cp:revision>9</cp:revision>
  <dcterms:created xsi:type="dcterms:W3CDTF">2023-01-31T12:30:00Z</dcterms:created>
  <dcterms:modified xsi:type="dcterms:W3CDTF">2023-02-02T16:20:00Z</dcterms:modified>
</cp:coreProperties>
</file>